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4FBA7" w14:textId="77777777" w:rsidR="003C7A10" w:rsidRDefault="003C7A10" w:rsidP="003C7A10">
      <w:pPr>
        <w:spacing w:after="0"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Supplemental Table 5. Classification and Regression Tree Variable Importance. </w:t>
      </w:r>
      <w:r>
        <w:rPr>
          <w:rFonts w:ascii="Arial" w:eastAsia="Arial" w:hAnsi="Arial" w:cs="Arial"/>
          <w:i/>
          <w:iCs/>
          <w:sz w:val="22"/>
          <w:szCs w:val="22"/>
        </w:rPr>
        <w:t xml:space="preserve">Complexity parameter of 0.0001; Covariates age, sex, </w:t>
      </w:r>
      <w:proofErr w:type="spellStart"/>
      <w:r>
        <w:rPr>
          <w:rFonts w:ascii="Arial" w:eastAsia="Arial" w:hAnsi="Arial" w:cs="Arial"/>
          <w:i/>
          <w:iCs/>
          <w:sz w:val="22"/>
          <w:szCs w:val="22"/>
        </w:rPr>
        <w:t>Charlson</w:t>
      </w:r>
      <w:proofErr w:type="spellEnd"/>
      <w:r>
        <w:rPr>
          <w:rFonts w:ascii="Arial" w:eastAsia="Arial" w:hAnsi="Arial" w:cs="Arial"/>
          <w:i/>
          <w:iCs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22"/>
          <w:szCs w:val="22"/>
        </w:rPr>
        <w:t>Deyo</w:t>
      </w:r>
      <w:proofErr w:type="spellEnd"/>
      <w:r>
        <w:rPr>
          <w:rFonts w:ascii="Arial" w:eastAsia="Arial" w:hAnsi="Arial" w:cs="Arial"/>
          <w:i/>
          <w:iCs/>
          <w:sz w:val="22"/>
          <w:szCs w:val="22"/>
        </w:rPr>
        <w:t xml:space="preserve"> Score, Income class, race &amp; ethnicity, insurance status, pathologic T stage, facility volume (rounded to nearest whole integer)</w:t>
      </w:r>
      <w:r>
        <w:rPr>
          <w:rFonts w:ascii="Arial" w:eastAsia="Arial" w:hAnsi="Arial" w:cs="Arial"/>
          <w:sz w:val="22"/>
          <w:szCs w:val="22"/>
        </w:rPr>
        <w:t xml:space="preserve"> </w:t>
      </w:r>
    </w:p>
    <w:tbl>
      <w:tblPr>
        <w:tblW w:w="737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286"/>
        <w:gridCol w:w="2064"/>
        <w:gridCol w:w="2028"/>
      </w:tblGrid>
      <w:tr w:rsidR="003C7A10" w:rsidRPr="00105555" w14:paraId="30A26883" w14:textId="77777777" w:rsidTr="005819C6">
        <w:trPr>
          <w:trHeight w:val="309"/>
        </w:trPr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noWrap/>
            <w:vAlign w:val="bottom"/>
            <w:hideMark/>
          </w:tcPr>
          <w:p w14:paraId="1A87095E" w14:textId="77777777" w:rsidR="003C7A10" w:rsidRPr="00105555" w:rsidRDefault="003C7A10" w:rsidP="005819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Variable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noWrap/>
            <w:vAlign w:val="center"/>
            <w:hideMark/>
          </w:tcPr>
          <w:p w14:paraId="497F0A81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Importanc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noWrap/>
            <w:vAlign w:val="center"/>
            <w:hideMark/>
          </w:tcPr>
          <w:p w14:paraId="29C2C8E9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Percentage</w:t>
            </w:r>
          </w:p>
        </w:tc>
      </w:tr>
      <w:tr w:rsidR="003C7A10" w:rsidRPr="00105555" w14:paraId="3CC82D73" w14:textId="77777777" w:rsidTr="005819C6">
        <w:trPr>
          <w:trHeight w:val="309"/>
        </w:trPr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904992" w14:textId="77777777" w:rsidR="003C7A10" w:rsidRPr="00105555" w:rsidRDefault="003C7A10" w:rsidP="00581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635A06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8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819F47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%</w:t>
            </w:r>
          </w:p>
        </w:tc>
      </w:tr>
      <w:tr w:rsidR="003C7A10" w:rsidRPr="00105555" w14:paraId="463AE27F" w14:textId="77777777" w:rsidTr="005819C6">
        <w:trPr>
          <w:trHeight w:val="309"/>
        </w:trPr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8479A1" w14:textId="77777777" w:rsidR="003C7A10" w:rsidRPr="00105555" w:rsidRDefault="003C7A10" w:rsidP="00581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Volume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3B0210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59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CADADC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5%</w:t>
            </w:r>
          </w:p>
        </w:tc>
      </w:tr>
      <w:tr w:rsidR="003C7A10" w:rsidRPr="00105555" w14:paraId="52B08A94" w14:textId="77777777" w:rsidTr="005819C6">
        <w:trPr>
          <w:trHeight w:val="309"/>
        </w:trPr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0FF1ED" w14:textId="77777777" w:rsidR="003C7A10" w:rsidRPr="00105555" w:rsidRDefault="003C7A10" w:rsidP="00581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nsurance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C0ECCF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49A7A1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.8%</w:t>
            </w:r>
          </w:p>
        </w:tc>
      </w:tr>
      <w:tr w:rsidR="003C7A10" w:rsidRPr="00105555" w14:paraId="2B43BD8C" w14:textId="77777777" w:rsidTr="005819C6">
        <w:trPr>
          <w:trHeight w:val="309"/>
        </w:trPr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C1275B" w14:textId="77777777" w:rsidR="003C7A10" w:rsidRPr="00105555" w:rsidRDefault="003C7A10" w:rsidP="00581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ath T Stage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0FB4DC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9A3DDB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.7%</w:t>
            </w:r>
          </w:p>
        </w:tc>
      </w:tr>
      <w:tr w:rsidR="003C7A10" w:rsidRPr="00105555" w14:paraId="27492881" w14:textId="77777777" w:rsidTr="005819C6">
        <w:trPr>
          <w:trHeight w:val="309"/>
        </w:trPr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CB662B" w14:textId="77777777" w:rsidR="003C7A10" w:rsidRPr="00105555" w:rsidRDefault="003C7A10" w:rsidP="00581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ace/Ethnicity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1B764E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9683C0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.5%</w:t>
            </w:r>
          </w:p>
        </w:tc>
      </w:tr>
      <w:tr w:rsidR="003C7A10" w:rsidRPr="00105555" w14:paraId="1052779B" w14:textId="77777777" w:rsidTr="005819C6">
        <w:trPr>
          <w:trHeight w:val="309"/>
        </w:trPr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A3A8D7" w14:textId="77777777" w:rsidR="003C7A10" w:rsidRPr="00105555" w:rsidRDefault="003C7A10" w:rsidP="00581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harlson-Deyo Score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9120FC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.5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AB5E6D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.1%</w:t>
            </w:r>
          </w:p>
        </w:tc>
      </w:tr>
      <w:tr w:rsidR="003C7A10" w:rsidRPr="00105555" w14:paraId="4BB80F9A" w14:textId="77777777" w:rsidTr="005819C6">
        <w:trPr>
          <w:trHeight w:val="309"/>
        </w:trPr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C34076" w14:textId="77777777" w:rsidR="003C7A10" w:rsidRPr="00105555" w:rsidRDefault="003C7A10" w:rsidP="00581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ncome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8CCFD3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.8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0DAD23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.0%</w:t>
            </w:r>
          </w:p>
        </w:tc>
      </w:tr>
      <w:tr w:rsidR="003C7A10" w:rsidRPr="00105555" w14:paraId="1E67C057" w14:textId="77777777" w:rsidTr="005819C6">
        <w:trPr>
          <w:trHeight w:val="309"/>
        </w:trPr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3B5265" w14:textId="77777777" w:rsidR="003C7A10" w:rsidRPr="00105555" w:rsidRDefault="003C7A10" w:rsidP="005819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D4E985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.8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0F84D5" w14:textId="77777777" w:rsidR="003C7A10" w:rsidRPr="00105555" w:rsidRDefault="003C7A10" w:rsidP="005819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0555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3%</w:t>
            </w:r>
          </w:p>
        </w:tc>
      </w:tr>
    </w:tbl>
    <w:p w14:paraId="0D4A7EE2" w14:textId="77777777" w:rsidR="003C7A10" w:rsidRDefault="003C7A10" w:rsidP="003C7A10">
      <w:pPr>
        <w:spacing w:after="0" w:line="480" w:lineRule="auto"/>
        <w:rPr>
          <w:rFonts w:ascii="Arial" w:eastAsia="Arial" w:hAnsi="Arial" w:cs="Arial"/>
          <w:sz w:val="22"/>
          <w:szCs w:val="22"/>
        </w:rPr>
      </w:pPr>
    </w:p>
    <w:p w14:paraId="68399936" w14:textId="653EF8CD" w:rsidR="000170DA" w:rsidRPr="003C7A10" w:rsidRDefault="000170DA">
      <w:pPr>
        <w:rPr>
          <w:rFonts w:ascii="Arial" w:eastAsia="Arial" w:hAnsi="Arial" w:cs="Arial"/>
          <w:sz w:val="22"/>
          <w:szCs w:val="22"/>
        </w:rPr>
      </w:pPr>
    </w:p>
    <w:sectPr w:rsidR="000170DA" w:rsidRPr="003C7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A10"/>
    <w:rsid w:val="000170DA"/>
    <w:rsid w:val="00374FC5"/>
    <w:rsid w:val="003C7A10"/>
    <w:rsid w:val="00A70601"/>
    <w:rsid w:val="00BD2C29"/>
    <w:rsid w:val="00CB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03796"/>
  <w15:chartTrackingRefBased/>
  <w15:docId w15:val="{C8CD8C0C-BD28-4694-882D-E102D019B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A10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A1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A1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A1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A1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A1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A1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A1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A1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A1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A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A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A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A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A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A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A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A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A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A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7A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A1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7A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A10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7A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A10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7A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A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A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A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D3803F784C3549B8A74309B7E10EE9" ma:contentTypeVersion="16" ma:contentTypeDescription="Create a new document." ma:contentTypeScope="" ma:versionID="9cb58b18776c2b40a13524fb700b96f7">
  <xsd:schema xmlns:xsd="http://www.w3.org/2001/XMLSchema" xmlns:xs="http://www.w3.org/2001/XMLSchema" xmlns:p="http://schemas.microsoft.com/office/2006/metadata/properties" xmlns:ns2="f63c4671-0bb8-4ca7-83c6-a7b57bea4767" xmlns:ns3="8a05ef18-975f-4b2e-be90-9a81bb2f1cb5" targetNamespace="http://schemas.microsoft.com/office/2006/metadata/properties" ma:root="true" ma:fieldsID="790d8748ee2b8eb2238ce0263638b699" ns2:_="" ns3:_="">
    <xsd:import namespace="f63c4671-0bb8-4ca7-83c6-a7b57bea4767"/>
    <xsd:import namespace="8a05ef18-975f-4b2e-be90-9a81bb2f1c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3c4671-0bb8-4ca7-83c6-a7b57bea47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05ef18-975f-4b2e-be90-9a81bb2f1cb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3008420-b220-42ca-968c-f92aed1473e7}" ma:internalName="TaxCatchAll" ma:showField="CatchAllData" ma:web="8a05ef18-975f-4b2e-be90-9a81bb2f1c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a05ef18-975f-4b2e-be90-9a81bb2f1cb5" xsi:nil="true"/>
    <lcf76f155ced4ddcb4097134ff3c332f xmlns="f63c4671-0bb8-4ca7-83c6-a7b57bea476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ECB0A51-68E1-4A95-A213-65BA1DC0FA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3c4671-0bb8-4ca7-83c6-a7b57bea4767"/>
    <ds:schemaRef ds:uri="8a05ef18-975f-4b2e-be90-9a81bb2f1c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EBE5B8-844F-47AA-A884-135993AE1F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3BDB25-5628-4F03-B9C6-717A51D8A7CE}">
  <ds:schemaRefs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purl.org/dc/elements/1.1/"/>
    <ds:schemaRef ds:uri="8a05ef18-975f-4b2e-be90-9a81bb2f1cb5"/>
    <ds:schemaRef ds:uri="f63c4671-0bb8-4ca7-83c6-a7b57bea4767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er, Kristen</dc:creator>
  <cp:keywords/>
  <dc:description/>
  <cp:lastModifiedBy>Kaiser, Kristen</cp:lastModifiedBy>
  <cp:revision>1</cp:revision>
  <dcterms:created xsi:type="dcterms:W3CDTF">2025-05-21T15:30:00Z</dcterms:created>
  <dcterms:modified xsi:type="dcterms:W3CDTF">2025-05-2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D3803F784C3549B8A74309B7E10EE9</vt:lpwstr>
  </property>
  <property fmtid="{D5CDD505-2E9C-101B-9397-08002B2CF9AE}" pid="3" name="MediaServiceImageTags">
    <vt:lpwstr/>
  </property>
</Properties>
</file>